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D96" w:rsidRPr="008467CA" w:rsidRDefault="008467CA" w:rsidP="008467C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67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8467CA">
        <w:rPr>
          <w:rFonts w:ascii="Times New Roman" w:hAnsi="Times New Roman" w:cs="Times New Roman"/>
          <w:sz w:val="24"/>
          <w:szCs w:val="24"/>
          <w:lang w:val="en-US"/>
        </w:rPr>
        <w:t xml:space="preserve">BRCA1 and BRCA2 mutations </w:t>
      </w:r>
      <w:r w:rsidRPr="008467CA">
        <w:rPr>
          <w:rFonts w:ascii="Times New Roman" w:hAnsi="Times New Roman" w:cs="Times New Roman"/>
          <w:sz w:val="24"/>
          <w:szCs w:val="24"/>
          <w:lang w:val="en-US"/>
        </w:rPr>
        <w:t>of the study population by treatment group</w:t>
      </w:r>
      <w:r w:rsidRPr="008467C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0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4300"/>
        <w:gridCol w:w="4740"/>
      </w:tblGrid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846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Diet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846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Control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3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RCA2: c.6468_6469delTC (rs80359596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3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RCA1: c.5266dupC (rs397507247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3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BRCA1: c.5266dupC (rs3975</w:t>
            </w: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7247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382insC stop182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382insC stop183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382insC stop183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3_5264insC (rs80357906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4484G&gt;T (rs80357389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798_799delTT (rs80357724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 c.5796_5797delTA (rs8035953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 c.5796_5797delTA (rs8035953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BRCA2: c.2024del5 stop599 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BRCA2: c.2024del5 stop599 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BRCA2: c.2024del5 stop599 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 c.1794_1798delATCTT (rs276174813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1687C&gt;T (rs80356898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 c.67+1G&gt;A (rs81002796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 c.6468_6469delTC (rs8035959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 c.1794_1798delATCTT (rs276174813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 c.6468_6469delTC (rs8035959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7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 c.5796_5797delTA (rs8035953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c.2049_2050delTC (rs80359319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37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 c.2049_2050delTC (rs80359319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 c.6468_6469delTC (rs80359597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 c.5796_5797delTA (rs8035953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 c.2151T&gt;A (rs876660512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3228_3229del (rs80357635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 c.2151T&gt;A (rs876660512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 c.9007_9007delG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 c.6468_6469delTC (rs80359597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 c.6468_6469delTC (rs8035959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2: c.6468_6469delTC (rs80359597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5266dupC (rs397507247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8467CA" w:rsidRPr="008467CA" w:rsidTr="008467CA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46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CA1: c.3228_3229del (rs80357635)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CA" w:rsidRPr="008467CA" w:rsidRDefault="008467CA" w:rsidP="00846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</w:tbl>
    <w:p w:rsidR="008467CA" w:rsidRDefault="008467CA">
      <w:pPr>
        <w:rPr>
          <w:rFonts w:ascii="Times New Roman" w:hAnsi="Times New Roman" w:cs="Times New Roman"/>
          <w:b/>
          <w:sz w:val="24"/>
          <w:szCs w:val="24"/>
        </w:rPr>
      </w:pPr>
    </w:p>
    <w:p w:rsidR="00FA3EED" w:rsidRDefault="00FA3EED">
      <w:pPr>
        <w:rPr>
          <w:rFonts w:ascii="Times New Roman" w:hAnsi="Times New Roman" w:cs="Times New Roman"/>
          <w:b/>
          <w:sz w:val="24"/>
          <w:szCs w:val="24"/>
        </w:rPr>
      </w:pPr>
    </w:p>
    <w:p w:rsidR="00FA3EED" w:rsidRPr="00F62D3E" w:rsidRDefault="00FA3EED" w:rsidP="00FA3EE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2D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. </w:t>
      </w:r>
      <w:r w:rsidR="00F62D3E" w:rsidRPr="00F62D3E">
        <w:rPr>
          <w:rFonts w:ascii="Times New Roman" w:hAnsi="Times New Roman" w:cs="Times New Roman"/>
          <w:sz w:val="24"/>
          <w:szCs w:val="24"/>
          <w:lang w:val="en-US"/>
        </w:rPr>
        <w:t xml:space="preserve">Baseline characteristics of the study population by </w:t>
      </w:r>
      <w:r w:rsidR="00F62D3E">
        <w:rPr>
          <w:rFonts w:ascii="Times New Roman" w:hAnsi="Times New Roman" w:cs="Times New Roman"/>
          <w:sz w:val="24"/>
          <w:szCs w:val="24"/>
          <w:lang w:val="en-US"/>
        </w:rPr>
        <w:t>sample set</w:t>
      </w:r>
      <w:bookmarkStart w:id="0" w:name="_GoBack"/>
      <w:bookmarkEnd w:id="0"/>
      <w:r w:rsidR="00F62D3E" w:rsidRPr="00F62D3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680" w:type="dxa"/>
        <w:jc w:val="center"/>
        <w:tblLayout w:type="fixed"/>
        <w:tblLook w:val="0420" w:firstRow="1" w:lastRow="0" w:firstColumn="0" w:lastColumn="0" w:noHBand="0" w:noVBand="1"/>
      </w:tblPr>
      <w:tblGrid>
        <w:gridCol w:w="2703"/>
        <w:gridCol w:w="2822"/>
        <w:gridCol w:w="3001"/>
        <w:gridCol w:w="1154"/>
      </w:tblGrid>
      <w:tr w:rsidR="00FA3EED" w:rsidRPr="00F62D3E" w:rsidTr="00F62D3E">
        <w:trPr>
          <w:tblHeader/>
          <w:jc w:val="center"/>
        </w:trPr>
        <w:tc>
          <w:tcPr>
            <w:tcW w:w="270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D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  <w:proofErr w:type="spellEnd"/>
          </w:p>
        </w:tc>
        <w:tc>
          <w:tcPr>
            <w:tcW w:w="282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3EED" w:rsidRPr="00F62D3E" w:rsidRDefault="00F62D3E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="00FA3EED" w:rsidRPr="00F62D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rain</w:t>
            </w:r>
            <w:r w:rsidRPr="00F62D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 xml:space="preserve">ing </w:t>
            </w:r>
            <w:proofErr w:type="spellStart"/>
            <w:r w:rsidRPr="00F62D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cohort</w:t>
            </w:r>
            <w:proofErr w:type="spellEnd"/>
            <w:r w:rsidR="00FA3EED"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, N = 30</w:t>
            </w:r>
            <w:r w:rsidR="00FA3EED"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0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3EED" w:rsidRPr="00F62D3E" w:rsidRDefault="00F62D3E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D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V</w:t>
            </w:r>
            <w:r w:rsidR="00FA3EED" w:rsidRPr="00F62D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al</w:t>
            </w:r>
            <w:r w:rsidRPr="00F62D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idation</w:t>
            </w:r>
            <w:proofErr w:type="spellEnd"/>
            <w:r w:rsidRPr="00F62D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2D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cohort</w:t>
            </w:r>
            <w:proofErr w:type="spellEnd"/>
            <w:r w:rsidR="00FA3EED"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, N = 26</w:t>
            </w:r>
            <w:r w:rsidR="00FA3EED"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p-value</w:t>
            </w: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62D3E" w:rsidP="00F62D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Gene </w:t>
            </w:r>
            <w:proofErr w:type="spellStart"/>
            <w:r w:rsidR="00FA3EED"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utation</w:t>
            </w:r>
            <w:proofErr w:type="spellEnd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82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i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0 (67%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 (54%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i/>
                <w:color w:val="000000"/>
                <w:sz w:val="24"/>
                <w:szCs w:val="24"/>
              </w:rPr>
              <w:t>BRCA2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 (33%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 (46%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FA3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Diet</w:t>
            </w:r>
            <w:proofErr w:type="spellEnd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vs</w:t>
            </w: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Control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 (47%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 (50%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Diet</w:t>
            </w:r>
            <w:proofErr w:type="spellEnd"/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 (53%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 (50%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1 (38, 56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8 (43, 52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62D3E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eight</w:t>
            </w:r>
            <w:proofErr w:type="spellEnd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3 (160, 166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1 (156, 164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62D3E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A3EED"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ass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8.2 (33.8, 41.7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2.2 (30.0, 37.1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F62D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diponectin</w:t>
            </w:r>
            <w:proofErr w:type="spellEnd"/>
            <w:r w:rsid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g</w:t>
            </w:r>
            <w:proofErr w:type="spellEnd"/>
            <w:r w:rsid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.65 (6.39, 13.57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.9 (6.27, 15.5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F62D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eptin</w:t>
            </w:r>
            <w:proofErr w:type="spellEnd"/>
            <w:r w:rsid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g</w:t>
            </w:r>
            <w:proofErr w:type="spellEnd"/>
            <w:r w:rsid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 (13, 31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62D3E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1 (12, 5.58</w:t>
            </w:r>
            <w:r w:rsidR="00FA3EED"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62D3E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Weight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kg)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7 (58, 75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8 (52, 62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4.4 (21.0, 28.3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2.4 (20.4, 24.2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F62D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l</w:t>
            </w:r>
            <w:r w:rsidR="00F62D3E"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y</w:t>
            </w: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emia</w:t>
            </w:r>
            <w:proofErr w:type="spellEnd"/>
            <w:r w:rsid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ml/dl)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1 (87, 96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9 (87, 93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F62D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lastRenderedPageBreak/>
              <w:t>C</w:t>
            </w:r>
            <w:r w:rsidR="00F62D3E"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</w:t>
            </w: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olesterol</w:t>
            </w:r>
            <w:proofErr w:type="spellEnd"/>
            <w:r w:rsidR="00F62D3E"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ot</w:t>
            </w:r>
            <w:r w:rsid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mg/dl)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98 (163, 221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99 (188, 219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F62D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</w:t>
            </w:r>
            <w:r w:rsidR="00F62D3E"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olesterol</w:t>
            </w:r>
            <w:proofErr w:type="spellEnd"/>
            <w:r w:rsidR="00F62D3E"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7 (54, 76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8 (61, 80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F62D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</w:t>
            </w:r>
            <w:r w:rsidR="00F62D3E"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</w:t>
            </w: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olesterol</w:t>
            </w:r>
            <w:proofErr w:type="spellEnd"/>
            <w:r w:rsidR="00F62D3E"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2 (86, 158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4 (97, 151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F62D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rigl</w:t>
            </w:r>
            <w:r w:rsidR="00F62D3E"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ycerides</w:t>
            </w:r>
            <w:proofErr w:type="spellEnd"/>
            <w:r w:rsid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mg/dl)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7 (71, 106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0 (64, 100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62D3E" w:rsidP="00F62D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Vitamin</w:t>
            </w:r>
            <w:proofErr w:type="spellEnd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A3EED"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62D3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62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μg</w:t>
            </w:r>
            <w:proofErr w:type="spellEnd"/>
            <w:r w:rsidRPr="00F62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L)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8 (21, 36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4 (20, 32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IGF</w:t>
            </w:r>
            <w:r w:rsidR="00F62D3E"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-</w:t>
            </w: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I</w:t>
            </w:r>
            <w:r w:rsid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g</w:t>
            </w:r>
            <w:proofErr w:type="spellEnd"/>
            <w:r w:rsid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1 (117, 158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50 (123, 206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62D3E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Insulin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lang w:val="en-US"/>
              </w:rPr>
              <w:t>μU</w:t>
            </w:r>
            <w:proofErr w:type="spellEnd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lang w:val="en-US"/>
              </w:rPr>
              <w:t>/ml)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 (5, 10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 (3, 8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FA3EED" w:rsidRPr="00F62D3E" w:rsidTr="00F62D3E">
        <w:trPr>
          <w:jc w:val="center"/>
        </w:trPr>
        <w:tc>
          <w:tcPr>
            <w:tcW w:w="270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OMA1_IR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38 (0.98, 2.27)</w:t>
            </w:r>
          </w:p>
        </w:tc>
        <w:tc>
          <w:tcPr>
            <w:tcW w:w="30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95 (0.64, 1.79)</w:t>
            </w:r>
          </w:p>
        </w:tc>
        <w:tc>
          <w:tcPr>
            <w:tcW w:w="115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FA3EED" w:rsidRPr="00F62D3E" w:rsidTr="00F62D3E">
        <w:trPr>
          <w:jc w:val="center"/>
        </w:trPr>
        <w:tc>
          <w:tcPr>
            <w:tcW w:w="9680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n (%); </w:t>
            </w:r>
            <w:proofErr w:type="spellStart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edian</w:t>
            </w:r>
            <w:proofErr w:type="spellEnd"/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IQR)</w:t>
            </w:r>
          </w:p>
        </w:tc>
      </w:tr>
      <w:tr w:rsidR="00FA3EED" w:rsidRPr="00F62D3E" w:rsidTr="00F62D3E">
        <w:trPr>
          <w:jc w:val="center"/>
        </w:trPr>
        <w:tc>
          <w:tcPr>
            <w:tcW w:w="9680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A3EED" w:rsidRPr="00F62D3E" w:rsidRDefault="00FA3EED" w:rsidP="005B22D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 w:rsidRPr="00F62D3E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  <w:lang w:val="en-US"/>
              </w:rPr>
              <w:t>Pearson's Chi-squared test; Wilcoxon rank sum test</w:t>
            </w:r>
          </w:p>
        </w:tc>
      </w:tr>
    </w:tbl>
    <w:p w:rsidR="00FA3EED" w:rsidRPr="00FA3EED" w:rsidRDefault="00FA3EED" w:rsidP="00FA3EED">
      <w:pPr>
        <w:rPr>
          <w:lang w:val="en-US"/>
        </w:rPr>
      </w:pPr>
    </w:p>
    <w:p w:rsidR="00FA3EED" w:rsidRPr="00FA3EED" w:rsidRDefault="00FA3EE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A3EED" w:rsidRPr="00FA3E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7CA"/>
    <w:rsid w:val="002D0D96"/>
    <w:rsid w:val="008467CA"/>
    <w:rsid w:val="00F62D3E"/>
    <w:rsid w:val="00FA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3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02-27T09:34:00Z</dcterms:created>
  <dcterms:modified xsi:type="dcterms:W3CDTF">2023-02-27T09:34:00Z</dcterms:modified>
</cp:coreProperties>
</file>